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F08F6" w14:textId="25496B45" w:rsidR="00872AA7" w:rsidRPr="00C61B9E" w:rsidRDefault="00872AA7" w:rsidP="008D3140">
      <w:pPr>
        <w:jc w:val="both"/>
        <w:rPr>
          <w:rFonts w:ascii="Arial" w:hAnsi="Arial" w:cs="Arial"/>
          <w:sz w:val="24"/>
          <w:szCs w:val="24"/>
          <w:lang w:val="en-GB"/>
        </w:rPr>
      </w:pPr>
      <w:r w:rsidRPr="00C7504B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1C3076" w:rsidRPr="00C7504B">
        <w:rPr>
          <w:rFonts w:ascii="Arial" w:hAnsi="Arial" w:cs="Arial"/>
          <w:b/>
          <w:sz w:val="24"/>
          <w:szCs w:val="24"/>
          <w:lang w:val="en-GB"/>
        </w:rPr>
        <w:t>S</w:t>
      </w:r>
      <w:r w:rsidR="00B272F0" w:rsidRPr="00C7504B">
        <w:rPr>
          <w:rFonts w:ascii="Arial" w:hAnsi="Arial" w:cs="Arial"/>
          <w:b/>
          <w:sz w:val="24"/>
          <w:szCs w:val="24"/>
          <w:lang w:val="en-GB"/>
        </w:rPr>
        <w:t>1</w:t>
      </w:r>
      <w:r w:rsidRPr="00C7504B">
        <w:rPr>
          <w:rFonts w:ascii="Arial" w:hAnsi="Arial" w:cs="Arial"/>
          <w:b/>
          <w:sz w:val="24"/>
          <w:szCs w:val="24"/>
          <w:lang w:val="en-GB"/>
        </w:rPr>
        <w:t>:</w:t>
      </w:r>
      <w:r w:rsidRPr="00C61B9E">
        <w:rPr>
          <w:rFonts w:ascii="Arial" w:hAnsi="Arial" w:cs="Arial"/>
          <w:sz w:val="24"/>
          <w:szCs w:val="24"/>
          <w:lang w:val="en-GB"/>
        </w:rPr>
        <w:t xml:space="preserve"> Key features of </w:t>
      </w:r>
      <w:r w:rsidR="00084D0F" w:rsidRPr="00C61B9E">
        <w:rPr>
          <w:rFonts w:ascii="Arial" w:hAnsi="Arial" w:cs="Arial"/>
          <w:sz w:val="24"/>
          <w:szCs w:val="24"/>
          <w:lang w:val="en-GB"/>
        </w:rPr>
        <w:t xml:space="preserve">potential </w:t>
      </w:r>
      <w:r w:rsidRPr="00C61B9E">
        <w:rPr>
          <w:rFonts w:ascii="Arial" w:hAnsi="Arial" w:cs="Arial"/>
          <w:sz w:val="24"/>
          <w:szCs w:val="24"/>
          <w:lang w:val="en-GB"/>
        </w:rPr>
        <w:t xml:space="preserve">antibiofilm / antimicrobial agents as well as </w:t>
      </w:r>
      <w:r w:rsidR="006671EE" w:rsidRPr="00C61B9E">
        <w:rPr>
          <w:rFonts w:ascii="Arial" w:hAnsi="Arial" w:cs="Arial"/>
          <w:sz w:val="24"/>
          <w:szCs w:val="24"/>
          <w:lang w:val="en-GB"/>
        </w:rPr>
        <w:t>quorum</w:t>
      </w:r>
      <w:r w:rsidRPr="00C61B9E">
        <w:rPr>
          <w:rFonts w:ascii="Arial" w:hAnsi="Arial" w:cs="Arial"/>
          <w:sz w:val="24"/>
          <w:szCs w:val="24"/>
          <w:lang w:val="en-GB"/>
        </w:rPr>
        <w:t xml:space="preserve"> quenching </w:t>
      </w:r>
      <w:r w:rsidR="00C7504B">
        <w:rPr>
          <w:rFonts w:ascii="Arial" w:hAnsi="Arial" w:cs="Arial"/>
          <w:sz w:val="24"/>
          <w:szCs w:val="24"/>
          <w:lang w:val="en-GB"/>
        </w:rPr>
        <w:t>candidates</w:t>
      </w:r>
      <w:r w:rsidRPr="00C61B9E">
        <w:rPr>
          <w:rFonts w:ascii="Arial" w:hAnsi="Arial" w:cs="Arial"/>
          <w:sz w:val="24"/>
          <w:szCs w:val="24"/>
          <w:lang w:val="en-GB"/>
        </w:rPr>
        <w:t xml:space="preserve"> of </w:t>
      </w:r>
      <w:r w:rsidR="00FA7AE3">
        <w:rPr>
          <w:rFonts w:ascii="Arial" w:hAnsi="Arial" w:cs="Arial"/>
          <w:sz w:val="24"/>
          <w:szCs w:val="24"/>
          <w:lang w:val="en-GB"/>
        </w:rPr>
        <w:t xml:space="preserve">microalgae </w:t>
      </w:r>
      <w:r w:rsidRPr="00C61B9E">
        <w:rPr>
          <w:rFonts w:ascii="Arial" w:hAnsi="Arial" w:cs="Arial"/>
          <w:sz w:val="24"/>
          <w:szCs w:val="24"/>
          <w:lang w:val="en-GB"/>
        </w:rPr>
        <w:t>metagenome</w:t>
      </w:r>
      <w:r w:rsidR="005A6338" w:rsidRPr="00C61B9E">
        <w:rPr>
          <w:rFonts w:ascii="Arial" w:hAnsi="Arial" w:cs="Arial"/>
          <w:sz w:val="24"/>
          <w:szCs w:val="24"/>
          <w:lang w:val="en-GB"/>
        </w:rPr>
        <w:t>s</w:t>
      </w:r>
      <w:r w:rsidR="00FA7AE3">
        <w:rPr>
          <w:rFonts w:ascii="Arial" w:hAnsi="Arial" w:cs="Arial"/>
          <w:sz w:val="24"/>
          <w:szCs w:val="24"/>
          <w:lang w:val="en-GB"/>
        </w:rPr>
        <w:t xml:space="preserve"> communities</w:t>
      </w:r>
      <w:r w:rsidRPr="00C61B9E">
        <w:rPr>
          <w:rFonts w:ascii="Arial" w:hAnsi="Arial" w:cs="Arial"/>
          <w:sz w:val="24"/>
          <w:szCs w:val="24"/>
          <w:lang w:val="en-GB"/>
        </w:rPr>
        <w:t xml:space="preserve"> </w:t>
      </w:r>
      <w:r w:rsidR="005A6338" w:rsidRPr="00C61B9E">
        <w:rPr>
          <w:rFonts w:ascii="Arial" w:hAnsi="Arial" w:cs="Arial"/>
          <w:sz w:val="24"/>
          <w:szCs w:val="24"/>
          <w:lang w:val="en-GB"/>
        </w:rPr>
        <w:t>e.g</w:t>
      </w:r>
      <w:r w:rsidR="00724A2F" w:rsidRPr="00C61B9E">
        <w:rPr>
          <w:rFonts w:ascii="Arial" w:hAnsi="Arial" w:cs="Arial"/>
          <w:sz w:val="24"/>
          <w:szCs w:val="24"/>
          <w:lang w:val="en-GB"/>
        </w:rPr>
        <w:t>.,</w:t>
      </w:r>
      <w:r w:rsidRPr="00C61B9E">
        <w:rPr>
          <w:rFonts w:ascii="Arial" w:hAnsi="Arial" w:cs="Arial"/>
          <w:sz w:val="24"/>
          <w:szCs w:val="24"/>
          <w:lang w:val="en-GB"/>
        </w:rPr>
        <w:t xml:space="preserve"> </w:t>
      </w:r>
      <w:r w:rsidRPr="00C61B9E">
        <w:rPr>
          <w:rFonts w:ascii="Arial" w:hAnsi="Arial" w:cs="Arial"/>
          <w:i/>
          <w:sz w:val="24"/>
          <w:szCs w:val="24"/>
          <w:lang w:val="en-GB"/>
        </w:rPr>
        <w:t>Scenedesmus</w:t>
      </w:r>
      <w:r w:rsidR="00FB26E1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 w:rsidR="00FB26E1">
        <w:rPr>
          <w:rFonts w:ascii="Arial" w:hAnsi="Arial" w:cs="Arial"/>
          <w:i/>
          <w:sz w:val="24"/>
          <w:szCs w:val="24"/>
          <w:lang w:val="en-GB"/>
        </w:rPr>
        <w:t>communis</w:t>
      </w:r>
      <w:bookmarkStart w:id="0" w:name="_GoBack"/>
      <w:bookmarkEnd w:id="0"/>
      <w:proofErr w:type="spellEnd"/>
      <w:r w:rsidRPr="00C61B9E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="00FB26E1">
        <w:rPr>
          <w:rFonts w:ascii="Arial" w:hAnsi="Arial" w:cs="Arial"/>
          <w:i/>
          <w:sz w:val="24"/>
          <w:szCs w:val="24"/>
          <w:lang w:val="en-GB"/>
        </w:rPr>
        <w:t>(</w:t>
      </w:r>
      <w:proofErr w:type="spellStart"/>
      <w:r w:rsidRPr="00C61B9E">
        <w:rPr>
          <w:rFonts w:ascii="Arial" w:hAnsi="Arial" w:cs="Arial"/>
          <w:i/>
          <w:sz w:val="24"/>
          <w:szCs w:val="24"/>
          <w:lang w:val="en-GB"/>
        </w:rPr>
        <w:t>qua</w:t>
      </w:r>
      <w:r w:rsidR="00FB26E1">
        <w:rPr>
          <w:rFonts w:ascii="Arial" w:hAnsi="Arial" w:cs="Arial"/>
          <w:i/>
          <w:sz w:val="24"/>
          <w:szCs w:val="24"/>
          <w:lang w:val="en-GB"/>
        </w:rPr>
        <w:t>d</w:t>
      </w:r>
      <w:r w:rsidRPr="00C61B9E">
        <w:rPr>
          <w:rFonts w:ascii="Arial" w:hAnsi="Arial" w:cs="Arial"/>
          <w:i/>
          <w:sz w:val="24"/>
          <w:szCs w:val="24"/>
          <w:lang w:val="en-GB"/>
        </w:rPr>
        <w:t>ricauda</w:t>
      </w:r>
      <w:proofErr w:type="spellEnd"/>
      <w:r w:rsidR="00FB26E1">
        <w:rPr>
          <w:rFonts w:ascii="Arial" w:hAnsi="Arial" w:cs="Arial"/>
          <w:i/>
          <w:sz w:val="24"/>
          <w:szCs w:val="24"/>
          <w:lang w:val="en-GB"/>
        </w:rPr>
        <w:t>)</w:t>
      </w:r>
      <w:r w:rsidR="001B3C36" w:rsidRPr="00C61B9E">
        <w:rPr>
          <w:rFonts w:ascii="Arial" w:hAnsi="Arial" w:cs="Arial"/>
          <w:i/>
          <w:sz w:val="24"/>
          <w:szCs w:val="24"/>
          <w:lang w:val="en-GB"/>
        </w:rPr>
        <w:t>,</w:t>
      </w:r>
      <w:r w:rsidRPr="00C61B9E">
        <w:rPr>
          <w:rFonts w:ascii="Arial" w:hAnsi="Arial" w:cs="Arial"/>
          <w:sz w:val="24"/>
          <w:szCs w:val="24"/>
          <w:lang w:val="en-GB"/>
        </w:rPr>
        <w:t xml:space="preserve"> </w:t>
      </w:r>
      <w:r w:rsidR="001B3C36" w:rsidRPr="00C61B9E">
        <w:rPr>
          <w:rFonts w:ascii="Arial" w:hAnsi="Arial" w:cs="Arial"/>
          <w:i/>
          <w:iCs/>
          <w:sz w:val="24"/>
          <w:szCs w:val="24"/>
          <w:lang w:val="en-GB"/>
        </w:rPr>
        <w:t xml:space="preserve">Chlorella </w:t>
      </w:r>
      <w:proofErr w:type="spellStart"/>
      <w:r w:rsidR="001B3C36" w:rsidRPr="00C61B9E">
        <w:rPr>
          <w:rFonts w:ascii="Arial" w:hAnsi="Arial" w:cs="Arial"/>
          <w:i/>
          <w:iCs/>
          <w:sz w:val="24"/>
          <w:szCs w:val="24"/>
          <w:lang w:val="en-GB"/>
        </w:rPr>
        <w:t>saccharophila</w:t>
      </w:r>
      <w:proofErr w:type="spellEnd"/>
      <w:r w:rsidR="001B3C36" w:rsidRPr="00C61B9E">
        <w:rPr>
          <w:rFonts w:ascii="Arial" w:hAnsi="Arial" w:cs="Arial"/>
          <w:sz w:val="24"/>
          <w:szCs w:val="24"/>
          <w:lang w:val="en-GB"/>
        </w:rPr>
        <w:t xml:space="preserve"> and </w:t>
      </w:r>
      <w:proofErr w:type="spellStart"/>
      <w:r w:rsidR="001B3C36" w:rsidRPr="00C61B9E">
        <w:rPr>
          <w:rFonts w:ascii="Arial" w:hAnsi="Arial" w:cs="Arial"/>
          <w:i/>
          <w:iCs/>
          <w:sz w:val="24"/>
          <w:szCs w:val="24"/>
          <w:lang w:val="en-GB"/>
        </w:rPr>
        <w:t>Micrasterias</w:t>
      </w:r>
      <w:proofErr w:type="spellEnd"/>
      <w:r w:rsidR="001B3C36" w:rsidRPr="00C61B9E">
        <w:rPr>
          <w:rFonts w:ascii="Arial" w:hAnsi="Arial" w:cs="Arial"/>
          <w:i/>
          <w:iCs/>
          <w:sz w:val="24"/>
          <w:szCs w:val="24"/>
          <w:lang w:val="en-GB"/>
        </w:rPr>
        <w:t xml:space="preserve"> crux-</w:t>
      </w:r>
      <w:proofErr w:type="spellStart"/>
      <w:r w:rsidR="001B3C36" w:rsidRPr="00C61B9E">
        <w:rPr>
          <w:rFonts w:ascii="Arial" w:hAnsi="Arial" w:cs="Arial"/>
          <w:i/>
          <w:iCs/>
          <w:sz w:val="24"/>
          <w:szCs w:val="24"/>
          <w:lang w:val="en-GB"/>
        </w:rPr>
        <w:t>melitensis</w:t>
      </w:r>
      <w:proofErr w:type="spellEnd"/>
      <w:r w:rsidR="001B3C36" w:rsidRPr="00C61B9E">
        <w:rPr>
          <w:rFonts w:ascii="Arial" w:hAnsi="Arial" w:cs="Arial"/>
          <w:sz w:val="24"/>
          <w:szCs w:val="24"/>
          <w:lang w:val="en-GB"/>
        </w:rPr>
        <w:t xml:space="preserve"> </w:t>
      </w:r>
      <w:r w:rsidRPr="00C61B9E">
        <w:rPr>
          <w:rFonts w:ascii="Arial" w:hAnsi="Arial" w:cs="Arial"/>
          <w:sz w:val="24"/>
          <w:szCs w:val="24"/>
          <w:lang w:val="en-GB"/>
        </w:rPr>
        <w:t>using IMG function search, gene count (</w:t>
      </w:r>
      <w:r w:rsidR="0098363B">
        <w:rPr>
          <w:rFonts w:ascii="Arial" w:hAnsi="Arial" w:cs="Arial"/>
          <w:sz w:val="24"/>
          <w:szCs w:val="24"/>
          <w:lang w:val="en-GB"/>
        </w:rPr>
        <w:t xml:space="preserve">date: </w:t>
      </w:r>
      <w:r w:rsidRPr="00C61B9E">
        <w:rPr>
          <w:rFonts w:ascii="Arial" w:hAnsi="Arial" w:cs="Arial"/>
          <w:sz w:val="24"/>
          <w:szCs w:val="24"/>
          <w:lang w:val="en-GB"/>
        </w:rPr>
        <w:t>12.04.202</w:t>
      </w:r>
      <w:r w:rsidR="000E1EC3">
        <w:rPr>
          <w:rFonts w:ascii="Arial" w:hAnsi="Arial" w:cs="Arial"/>
          <w:sz w:val="24"/>
          <w:szCs w:val="24"/>
          <w:lang w:val="en-GB"/>
        </w:rPr>
        <w:t>3</w:t>
      </w:r>
      <w:r w:rsidRPr="00C61B9E">
        <w:rPr>
          <w:rFonts w:ascii="Arial" w:hAnsi="Arial" w:cs="Arial"/>
          <w:sz w:val="24"/>
          <w:szCs w:val="24"/>
          <w:lang w:val="en-GB"/>
        </w:rPr>
        <w:t>)</w:t>
      </w:r>
      <w:r w:rsidR="005A6338" w:rsidRPr="00C61B9E">
        <w:rPr>
          <w:rFonts w:ascii="Arial" w:hAnsi="Arial" w:cs="Arial"/>
          <w:sz w:val="24"/>
          <w:szCs w:val="24"/>
          <w:lang w:val="en-GB"/>
        </w:rPr>
        <w:t>.</w:t>
      </w:r>
      <w:r w:rsidR="005A6338" w:rsidRPr="00C61B9E">
        <w:rPr>
          <w:rFonts w:ascii="Arial" w:hAnsi="Arial" w:cs="Arial"/>
          <w:sz w:val="24"/>
          <w:szCs w:val="24"/>
          <w:lang w:val="en-US"/>
        </w:rPr>
        <w:t xml:space="preserve"> </w:t>
      </w:r>
      <w:r w:rsidR="005A6338" w:rsidRPr="00C61B9E">
        <w:rPr>
          <w:rFonts w:ascii="Arial" w:hAnsi="Arial" w:cs="Arial"/>
          <w:sz w:val="24"/>
          <w:szCs w:val="24"/>
          <w:lang w:val="en-GB"/>
        </w:rPr>
        <w:t>Data shown in total number of hits per 50</w:t>
      </w:r>
      <w:r w:rsidR="000E1EC3">
        <w:rPr>
          <w:rFonts w:ascii="Arial" w:hAnsi="Arial" w:cs="Arial"/>
          <w:sz w:val="24"/>
          <w:szCs w:val="24"/>
          <w:lang w:val="en-GB"/>
        </w:rPr>
        <w:t> </w:t>
      </w:r>
      <w:r w:rsidR="005A6338" w:rsidRPr="00C61B9E">
        <w:rPr>
          <w:rFonts w:ascii="Arial" w:hAnsi="Arial" w:cs="Arial"/>
          <w:sz w:val="24"/>
          <w:szCs w:val="24"/>
          <w:lang w:val="en-GB"/>
        </w:rPr>
        <w:t>Mb.</w:t>
      </w:r>
    </w:p>
    <w:tbl>
      <w:tblPr>
        <w:tblStyle w:val="Tabellenraster"/>
        <w:tblW w:w="90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843"/>
      </w:tblGrid>
      <w:tr w:rsidR="009E1216" w:rsidRPr="000E1EC3" w14:paraId="18DA5712" w14:textId="6EDC3509" w:rsidTr="00996152">
        <w:trPr>
          <w:trHeight w:val="737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F7C9FD" w14:textId="77777777" w:rsidR="009E1216" w:rsidRPr="00C61B9E" w:rsidRDefault="009E1216" w:rsidP="0099615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0CDC3B" w14:textId="2304C16B" w:rsidR="009E1216" w:rsidRPr="00FA7AE3" w:rsidRDefault="009E1216" w:rsidP="00FA7AE3">
            <w:pPr>
              <w:spacing w:before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7AE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 xml:space="preserve">Scenedesmus </w:t>
            </w:r>
            <w:proofErr w:type="spellStart"/>
            <w:r w:rsidR="00FB26E1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communis</w:t>
            </w:r>
            <w:proofErr w:type="spellEnd"/>
            <w:r w:rsidR="00FB26E1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A7AE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qua</w:t>
            </w:r>
            <w:r w:rsidR="00FB26E1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d</w:t>
            </w:r>
            <w:r w:rsidRPr="00FA7AE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ricauda</w:t>
            </w:r>
            <w:proofErr w:type="spellEnd"/>
            <w:r w:rsidR="00FB26E1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)</w:t>
            </w:r>
            <w:r w:rsidRPr="00FA7A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A7AE3" w:rsidRPr="00FA7A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unity</w:t>
            </w:r>
            <w:r w:rsidR="00FA7A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A7A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agenome</w:t>
            </w:r>
          </w:p>
          <w:p w14:paraId="32699DE0" w14:textId="77777777" w:rsidR="009E1216" w:rsidRPr="00FA7AE3" w:rsidRDefault="009E1216" w:rsidP="00FA7AE3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7A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IMG ID: 330000575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473C073" w14:textId="1A2B8179" w:rsidR="00460274" w:rsidRPr="000E1EC3" w:rsidRDefault="00460274" w:rsidP="00996152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E1EC3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  <w:t>Chlorella</w:t>
            </w:r>
          </w:p>
          <w:p w14:paraId="554948C5" w14:textId="77777777" w:rsidR="00FA7AE3" w:rsidRPr="00FA7AE3" w:rsidRDefault="00460274" w:rsidP="00FA7AE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A7AE3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  <w:t>saccharophila</w:t>
            </w:r>
            <w:proofErr w:type="spellEnd"/>
            <w:r w:rsidRPr="00FA7AE3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="00FA7AE3" w:rsidRPr="00FA7A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unity</w:t>
            </w:r>
          </w:p>
          <w:p w14:paraId="74E47846" w14:textId="5F66187D" w:rsidR="00460274" w:rsidRPr="00FA7AE3" w:rsidRDefault="00460274" w:rsidP="00996152">
            <w:pPr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val="en-US"/>
              </w:rPr>
            </w:pPr>
            <w:r w:rsidRPr="00FA7AE3"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val="en-US"/>
              </w:rPr>
              <w:t>metagenome</w:t>
            </w:r>
          </w:p>
          <w:p w14:paraId="06BBEDAC" w14:textId="0F3DEA11" w:rsidR="009E1216" w:rsidRPr="00FA7AE3" w:rsidRDefault="00FA7AE3" w:rsidP="0099615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A7AE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460274" w:rsidRPr="00FA7AE3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IMG ID: 330000888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D9F22CE" w14:textId="1212BBBA" w:rsidR="00460274" w:rsidRPr="00FA7AE3" w:rsidRDefault="00460274" w:rsidP="00996152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FA7AE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Micrasterias</w:t>
            </w:r>
            <w:proofErr w:type="spellEnd"/>
          </w:p>
          <w:p w14:paraId="435E88C7" w14:textId="22251600" w:rsidR="00460274" w:rsidRPr="00FA7AE3" w:rsidRDefault="00460274" w:rsidP="00996152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r w:rsidRPr="00FA7AE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crux-</w:t>
            </w:r>
            <w:proofErr w:type="spellStart"/>
            <w:r w:rsidRPr="00FA7AE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melitensis</w:t>
            </w:r>
            <w:proofErr w:type="spellEnd"/>
            <w:r w:rsidR="00FA7AE3" w:rsidRPr="00FA7AE3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  <w:r w:rsidR="00FA7AE3" w:rsidRPr="00FA7A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unity</w:t>
            </w:r>
          </w:p>
          <w:p w14:paraId="30A3D128" w14:textId="73B88DF5" w:rsidR="00460274" w:rsidRPr="00FA7AE3" w:rsidRDefault="00460274" w:rsidP="009961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7A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agenome</w:t>
            </w:r>
          </w:p>
          <w:p w14:paraId="10EB9CCC" w14:textId="2F747CC8" w:rsidR="009E1216" w:rsidRPr="00FA7AE3" w:rsidRDefault="00460274" w:rsidP="0099615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A7AE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IMG ID: 3300008886)</w:t>
            </w:r>
          </w:p>
        </w:tc>
      </w:tr>
      <w:tr w:rsidR="009E1216" w:rsidRPr="00C61B9E" w14:paraId="579B99CC" w14:textId="39EB01C5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  <w:hideMark/>
          </w:tcPr>
          <w:p w14:paraId="0B4B05F7" w14:textId="77777777" w:rsidR="009E1216" w:rsidRPr="00C61B9E" w:rsidRDefault="009E1216" w:rsidP="00FA7AE3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tibiofilm/antimicrobial agent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58307F97" w14:textId="77777777" w:rsidR="009E1216" w:rsidRPr="00C61B9E" w:rsidRDefault="009E1216" w:rsidP="00565F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8845FA" w14:textId="77777777" w:rsidR="009E1216" w:rsidRPr="00C61B9E" w:rsidRDefault="009E1216" w:rsidP="00565F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AFBD3C" w14:textId="77777777" w:rsidR="009E1216" w:rsidRPr="00C61B9E" w:rsidRDefault="009E1216" w:rsidP="00565F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460274" w:rsidRPr="00C61B9E" w14:paraId="45A01588" w14:textId="7BFB5207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07680E11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Polyketide synth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DF04551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F5B5DE" w14:textId="652ACC11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86CF53" w14:textId="0C61AB7C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460274" w:rsidRPr="00C61B9E" w14:paraId="6F690698" w14:textId="15CC9BDD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2966EBD5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Restriction endonucle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6C7213A8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502895" w14:textId="35E38443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8438BC" w14:textId="19FC6F3E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460274" w:rsidRPr="00C61B9E" w14:paraId="2E85C5A2" w14:textId="1C818121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2B2EEB15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Amyl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1FD53D4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D688FB" w14:textId="7455E13E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4399FE" w14:textId="04446409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460274" w:rsidRPr="00C61B9E" w14:paraId="0EF94046" w14:textId="4F77784B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5CFB949E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Chelat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3A815727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565857" w14:textId="1DAEFEBD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4EB8FA" w14:textId="4EBE5DD3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</w:tr>
      <w:tr w:rsidR="00460274" w:rsidRPr="00C61B9E" w14:paraId="452E0A2B" w14:textId="281B1F98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0B236D63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Deamin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69282C07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03983B" w14:textId="5D6F4BD6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97DCB7" w14:textId="78223619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</w:tr>
      <w:tr w:rsidR="00460274" w:rsidRPr="00C61B9E" w14:paraId="0EFF9330" w14:textId="63FB31CB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1248F69B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Decarboxyl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142949C4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88DF4B" w14:textId="11BD2CE8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B2265E" w14:textId="5382641A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</w:tr>
      <w:tr w:rsidR="00460274" w:rsidRPr="00C61B9E" w14:paraId="363255E9" w14:textId="6B76B405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7DBE47A4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Prote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7CF490E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26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50D652" w14:textId="217083CB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E515C8" w14:textId="4C471F92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</w:p>
        </w:tc>
      </w:tr>
      <w:tr w:rsidR="00460274" w:rsidRPr="00C61B9E" w14:paraId="6DDB7F2C" w14:textId="46817E23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44168B7C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Lyas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2FF1E499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sz w:val="20"/>
                <w:szCs w:val="20"/>
                <w:lang w:val="en-GB"/>
              </w:rPr>
              <w:t>1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E971F2" w14:textId="747CCF78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D0CE71" w14:textId="5F9313FB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481</w:t>
            </w:r>
          </w:p>
        </w:tc>
      </w:tr>
      <w:tr w:rsidR="00460274" w:rsidRPr="00C61B9E" w14:paraId="5B886823" w14:textId="158CBB11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18AAA0AA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14:paraId="64E25FF7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1C2534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F131F3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0274" w:rsidRPr="00C61B9E" w14:paraId="68BAD2EE" w14:textId="0A1608A7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1B0FE5A7" w14:textId="77777777" w:rsidR="00460274" w:rsidRPr="00C61B9E" w:rsidRDefault="00460274" w:rsidP="004602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61B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Quorum </w:t>
            </w:r>
            <w:proofErr w:type="spellStart"/>
            <w:r w:rsidRPr="00C61B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enching</w:t>
            </w:r>
            <w:proofErr w:type="spellEnd"/>
            <w:r w:rsidRPr="00C61B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1B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nt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BE9F077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8AC538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56AC30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60274" w:rsidRPr="00C61B9E" w14:paraId="7DA4E61A" w14:textId="3A1865C9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623ADC29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B9E">
              <w:rPr>
                <w:rFonts w:ascii="Arial" w:hAnsi="Arial" w:cs="Arial"/>
                <w:sz w:val="20"/>
                <w:szCs w:val="20"/>
              </w:rPr>
              <w:t>Acylase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071CF9B9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6CAA4C" w14:textId="3D77AB73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059A46" w14:textId="28726C43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460274" w:rsidRPr="00C61B9E" w14:paraId="148CB7DB" w14:textId="52FC497E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3A1C609E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B9E">
              <w:rPr>
                <w:rFonts w:ascii="Arial" w:hAnsi="Arial" w:cs="Arial"/>
                <w:sz w:val="20"/>
                <w:szCs w:val="20"/>
              </w:rPr>
              <w:t>Lactonase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6DB359E6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8B3C67" w14:textId="32F922C9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9C4D5A" w14:textId="48B00548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</w:tr>
      <w:tr w:rsidR="00460274" w:rsidRPr="00C61B9E" w14:paraId="009F62F9" w14:textId="0E5042BA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7576043A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B9E">
              <w:rPr>
                <w:rFonts w:ascii="Arial" w:hAnsi="Arial" w:cs="Arial"/>
                <w:sz w:val="20"/>
                <w:szCs w:val="20"/>
              </w:rPr>
              <w:t>Oxidoreductase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4B8D23B3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C58026" w14:textId="1AB841DA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1C828F" w14:textId="23C764D0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866</w:t>
            </w:r>
          </w:p>
        </w:tc>
      </w:tr>
      <w:tr w:rsidR="00460274" w:rsidRPr="00C61B9E" w14:paraId="6FB5E81D" w14:textId="38C96923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7DA48EDE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B9E">
              <w:rPr>
                <w:rFonts w:ascii="Arial" w:hAnsi="Arial" w:cs="Arial"/>
                <w:sz w:val="20"/>
                <w:szCs w:val="20"/>
              </w:rPr>
              <w:t>Hydrolase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2D09E57E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0AB92C" w14:textId="29C310F4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D33E9B" w14:textId="3373483E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460274" w:rsidRPr="00C61B9E" w14:paraId="411F763E" w14:textId="40158073" w:rsidTr="00460274">
        <w:trPr>
          <w:trHeight w:val="227"/>
        </w:trPr>
        <w:tc>
          <w:tcPr>
            <w:tcW w:w="3544" w:type="dxa"/>
            <w:tcBorders>
              <w:top w:val="nil"/>
              <w:bottom w:val="nil"/>
            </w:tcBorders>
            <w:noWrap/>
          </w:tcPr>
          <w:p w14:paraId="30969C78" w14:textId="77777777" w:rsidR="00460274" w:rsidRPr="00C61B9E" w:rsidRDefault="00460274" w:rsidP="004602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61B9E">
              <w:rPr>
                <w:rFonts w:ascii="Arial" w:hAnsi="Arial" w:cs="Arial"/>
                <w:sz w:val="20"/>
                <w:szCs w:val="20"/>
              </w:rPr>
              <w:t>Dienelactone</w:t>
            </w:r>
            <w:proofErr w:type="spellEnd"/>
            <w:r w:rsidRPr="00C61B9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61B9E">
              <w:rPr>
                <w:rFonts w:ascii="Arial" w:hAnsi="Arial" w:cs="Arial"/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14:paraId="1CFD6BDB" w14:textId="77777777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0E94D4" w14:textId="3B6E226E" w:rsidR="00460274" w:rsidRPr="00C61B9E" w:rsidRDefault="00460274" w:rsidP="004602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ED81D7" w14:textId="68A753B4" w:rsidR="00460274" w:rsidRPr="00C61B9E" w:rsidRDefault="00460274" w:rsidP="00FA7AE3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1B9E">
              <w:rPr>
                <w:rFonts w:ascii="Arial" w:hAnsi="Arial" w:cs="Arial"/>
                <w:color w:val="000000"/>
                <w:sz w:val="20"/>
                <w:szCs w:val="20"/>
              </w:rPr>
              <w:t>569</w:t>
            </w:r>
          </w:p>
        </w:tc>
      </w:tr>
      <w:tr w:rsidR="009E1216" w:rsidRPr="00C61B9E" w14:paraId="22CC590D" w14:textId="199AC237" w:rsidTr="00460274">
        <w:trPr>
          <w:trHeight w:val="227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</w:tcPr>
          <w:p w14:paraId="6F07FF83" w14:textId="3133595A" w:rsidR="009E1216" w:rsidRPr="00C61B9E" w:rsidRDefault="009E1216" w:rsidP="00E86C34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</w:tcPr>
          <w:p w14:paraId="20E24060" w14:textId="77777777" w:rsidR="009E1216" w:rsidRPr="00C61B9E" w:rsidRDefault="009E1216" w:rsidP="00E86C3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4B5D271" w14:textId="77777777" w:rsidR="009E1216" w:rsidRPr="00C61B9E" w:rsidRDefault="009E1216" w:rsidP="00E86C3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11978CB" w14:textId="77777777" w:rsidR="009E1216" w:rsidRPr="00C61B9E" w:rsidRDefault="009E1216" w:rsidP="00E86C34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148107B7" w14:textId="77777777" w:rsidR="00445255" w:rsidRPr="00872AA7" w:rsidRDefault="002354A9">
      <w:pPr>
        <w:rPr>
          <w:lang w:val="en-US"/>
        </w:rPr>
      </w:pPr>
    </w:p>
    <w:sectPr w:rsidR="00445255" w:rsidRPr="00872A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AA7"/>
    <w:rsid w:val="00084D0F"/>
    <w:rsid w:val="000E1EC3"/>
    <w:rsid w:val="00110993"/>
    <w:rsid w:val="001B3C36"/>
    <w:rsid w:val="001C3076"/>
    <w:rsid w:val="002354A9"/>
    <w:rsid w:val="00460274"/>
    <w:rsid w:val="00565F18"/>
    <w:rsid w:val="005A6338"/>
    <w:rsid w:val="006671EE"/>
    <w:rsid w:val="00724A2F"/>
    <w:rsid w:val="00872AA7"/>
    <w:rsid w:val="008D3140"/>
    <w:rsid w:val="0098363B"/>
    <w:rsid w:val="00996152"/>
    <w:rsid w:val="009E1216"/>
    <w:rsid w:val="00B272F0"/>
    <w:rsid w:val="00C61B9E"/>
    <w:rsid w:val="00C7504B"/>
    <w:rsid w:val="00CC0002"/>
    <w:rsid w:val="00DB4142"/>
    <w:rsid w:val="00FA7AE3"/>
    <w:rsid w:val="00FB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DB398"/>
  <w15:chartTrackingRefBased/>
  <w15:docId w15:val="{AA8E5F24-382E-427F-A7F2-A83A1231D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72A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2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C00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C000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C000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00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000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0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95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n, Lutgardis</dc:creator>
  <cp:keywords/>
  <dc:description/>
  <cp:lastModifiedBy>Krohn, Dr. Ines</cp:lastModifiedBy>
  <cp:revision>20</cp:revision>
  <dcterms:created xsi:type="dcterms:W3CDTF">2022-04-12T14:39:00Z</dcterms:created>
  <dcterms:modified xsi:type="dcterms:W3CDTF">2023-06-30T11:39:00Z</dcterms:modified>
</cp:coreProperties>
</file>